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4E9" w:rsidRPr="001549D3" w:rsidRDefault="00C034E9" w:rsidP="00C034E9">
      <w:pPr>
        <w:pStyle w:val="SupplementaryMaterial"/>
        <w:rPr>
          <w:b w:val="0"/>
        </w:rPr>
      </w:pPr>
      <w:r w:rsidRPr="001549D3">
        <w:t>Supplementary Material</w:t>
      </w:r>
    </w:p>
    <w:p w:rsidR="00C034E9" w:rsidRPr="001549D3" w:rsidRDefault="00C034E9" w:rsidP="00C034E9">
      <w:pPr>
        <w:pStyle w:val="Title"/>
      </w:pPr>
      <w:r>
        <w:rPr>
          <w:b w:val="0"/>
          <w:bCs/>
        </w:rPr>
        <w:t>Rice bran and Probiotics Alter the Porcine Large Intestinal and Serum Metabolomes for Enhanced Protection against Human Rotavirus D</w:t>
      </w:r>
      <w:r w:rsidRPr="005F7981">
        <w:rPr>
          <w:b w:val="0"/>
          <w:bCs/>
        </w:rPr>
        <w:t>iarrhea</w:t>
      </w:r>
    </w:p>
    <w:p w:rsidR="00C034E9" w:rsidRPr="00C034E9" w:rsidRDefault="00887C74" w:rsidP="00C034E9">
      <w:pPr>
        <w:pStyle w:val="AuthorList"/>
      </w:pPr>
      <w:r>
        <w:t xml:space="preserve">Nora Jean Nealon, </w:t>
      </w:r>
      <w:proofErr w:type="spellStart"/>
      <w:r>
        <w:t>Lijuan</w:t>
      </w:r>
      <w:proofErr w:type="spellEnd"/>
      <w:r>
        <w:t xml:space="preserve"> Yuan, </w:t>
      </w:r>
      <w:proofErr w:type="spellStart"/>
      <w:r>
        <w:t>Xingdong</w:t>
      </w:r>
      <w:proofErr w:type="spellEnd"/>
      <w:r>
        <w:t xml:space="preserve"> Yang, and Elizabeth P. Ryan*</w:t>
      </w:r>
    </w:p>
    <w:p w:rsidR="00C034E9" w:rsidRPr="00C034E9" w:rsidRDefault="00C034E9" w:rsidP="00C034E9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C034E9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>
        <w:rPr>
          <w:rFonts w:ascii="Times New Roman" w:hAnsi="Times New Roman" w:cs="Times New Roman"/>
          <w:sz w:val="24"/>
          <w:szCs w:val="24"/>
        </w:rPr>
        <w:t>e.p.ryan@colostate.edu</w:t>
      </w:r>
    </w:p>
    <w:p w:rsidR="00C034E9" w:rsidRDefault="00C034E9" w:rsidP="00560A2B">
      <w:pPr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2162C" w:rsidRPr="00E2162C" w:rsidRDefault="00236D02" w:rsidP="00560A2B">
      <w:pPr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E2162C" w:rsidRPr="00E2162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2162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7B67B6">
        <w:rPr>
          <w:rFonts w:ascii="Times New Roman" w:hAnsi="Times New Roman" w:cs="Times New Roman"/>
          <w:b/>
          <w:sz w:val="24"/>
          <w:szCs w:val="24"/>
        </w:rPr>
        <w:t>L</w:t>
      </w:r>
      <w:r w:rsidR="004D2993">
        <w:rPr>
          <w:rFonts w:ascii="Times New Roman" w:hAnsi="Times New Roman" w:cs="Times New Roman"/>
          <w:b/>
          <w:sz w:val="24"/>
          <w:szCs w:val="24"/>
        </w:rPr>
        <w:t>arge intestinal content</w:t>
      </w:r>
      <w:r w:rsidR="00E2162C" w:rsidRPr="00E2162C">
        <w:rPr>
          <w:rFonts w:ascii="Times New Roman" w:hAnsi="Times New Roman" w:cs="Times New Roman"/>
          <w:b/>
          <w:sz w:val="24"/>
          <w:szCs w:val="24"/>
        </w:rPr>
        <w:t xml:space="preserve"> and serum </w:t>
      </w:r>
      <w:r w:rsidR="007B67B6">
        <w:rPr>
          <w:rFonts w:ascii="Times New Roman" w:hAnsi="Times New Roman" w:cs="Times New Roman"/>
          <w:b/>
          <w:sz w:val="24"/>
          <w:szCs w:val="24"/>
        </w:rPr>
        <w:t>lipids</w:t>
      </w:r>
      <w:r w:rsidR="00E2162C" w:rsidRPr="00E2162C">
        <w:rPr>
          <w:rFonts w:ascii="Times New Roman" w:hAnsi="Times New Roman" w:cs="Times New Roman"/>
          <w:b/>
          <w:sz w:val="24"/>
          <w:szCs w:val="24"/>
        </w:rPr>
        <w:t xml:space="preserve"> in pigs consuming probiotics in the presence and absence of rice bran.</w:t>
      </w:r>
      <w:proofErr w:type="gramEnd"/>
    </w:p>
    <w:tbl>
      <w:tblPr>
        <w:tblStyle w:val="TableGrid"/>
        <w:tblW w:w="137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2250"/>
        <w:gridCol w:w="1890"/>
        <w:gridCol w:w="1530"/>
        <w:gridCol w:w="1828"/>
        <w:gridCol w:w="1828"/>
      </w:tblGrid>
      <w:tr w:rsidR="00E2162C" w:rsidRPr="00560A2B" w:rsidTr="005A533C">
        <w:trPr>
          <w:cantSplit/>
          <w:trHeight w:val="270"/>
          <w:tblHeader/>
        </w:trPr>
        <w:tc>
          <w:tcPr>
            <w:tcW w:w="4428" w:type="dxa"/>
            <w:tcBorders>
              <w:bottom w:val="single" w:sz="12" w:space="0" w:color="auto"/>
            </w:tcBorders>
          </w:tcPr>
          <w:p w:rsidR="00E2162C" w:rsidRPr="00560A2B" w:rsidRDefault="00E2162C" w:rsidP="005A53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tabolite</w:t>
            </w:r>
            <w:r w:rsidR="00236D02" w:rsidRPr="00236D02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</w:rPr>
              <w:t>*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:rsidR="00E2162C" w:rsidRPr="00560A2B" w:rsidRDefault="00E2162C" w:rsidP="005A53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MDB</w:t>
            </w:r>
            <w:r w:rsidRPr="00E2162C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</w:rPr>
              <w:t>*</w:t>
            </w:r>
            <w:r w:rsidR="00236D02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</w:rPr>
              <w:t>*</w:t>
            </w:r>
          </w:p>
        </w:tc>
        <w:tc>
          <w:tcPr>
            <w:tcW w:w="3420" w:type="dxa"/>
            <w:gridSpan w:val="2"/>
            <w:tcBorders>
              <w:bottom w:val="single" w:sz="12" w:space="0" w:color="auto"/>
            </w:tcBorders>
          </w:tcPr>
          <w:p w:rsidR="00E2162C" w:rsidRPr="00560A2B" w:rsidRDefault="00E2162C" w:rsidP="005A53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arge Intestinal Contents</w:t>
            </w:r>
          </w:p>
        </w:tc>
        <w:tc>
          <w:tcPr>
            <w:tcW w:w="3656" w:type="dxa"/>
            <w:gridSpan w:val="2"/>
            <w:tcBorders>
              <w:bottom w:val="single" w:sz="12" w:space="0" w:color="auto"/>
            </w:tcBorders>
          </w:tcPr>
          <w:p w:rsidR="00E2162C" w:rsidRPr="00560A2B" w:rsidRDefault="00E2162C" w:rsidP="005A53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rum</w:t>
            </w:r>
          </w:p>
        </w:tc>
      </w:tr>
      <w:tr w:rsidR="00E2162C" w:rsidRPr="00560A2B" w:rsidTr="00236D02">
        <w:trPr>
          <w:cantSplit/>
          <w:trHeight w:val="285"/>
          <w:tblHeader/>
        </w:trPr>
        <w:tc>
          <w:tcPr>
            <w:tcW w:w="4428" w:type="dxa"/>
            <w:tcBorders>
              <w:top w:val="single" w:sz="12" w:space="0" w:color="auto"/>
            </w:tcBorders>
          </w:tcPr>
          <w:p w:rsidR="00E2162C" w:rsidRPr="00560A2B" w:rsidRDefault="00E2162C" w:rsidP="005A53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auto"/>
            </w:tcBorders>
          </w:tcPr>
          <w:p w:rsidR="00E2162C" w:rsidRPr="00560A2B" w:rsidRDefault="00E2162C" w:rsidP="005A53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E2162C" w:rsidRPr="00560A2B" w:rsidRDefault="00E2162C" w:rsidP="005A53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old Difference</w:t>
            </w:r>
            <w:r w:rsidRPr="00236D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  <w:r w:rsidR="00236D02" w:rsidRPr="00236D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E2162C" w:rsidRPr="00560A2B" w:rsidRDefault="00E2162C" w:rsidP="005A53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828" w:type="dxa"/>
            <w:tcBorders>
              <w:top w:val="single" w:sz="12" w:space="0" w:color="auto"/>
            </w:tcBorders>
          </w:tcPr>
          <w:p w:rsidR="00E2162C" w:rsidRPr="00560A2B" w:rsidRDefault="00E2162C" w:rsidP="005A53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old Difference</w:t>
            </w:r>
          </w:p>
        </w:tc>
        <w:tc>
          <w:tcPr>
            <w:tcW w:w="1828" w:type="dxa"/>
            <w:tcBorders>
              <w:top w:val="single" w:sz="12" w:space="0" w:color="auto"/>
            </w:tcBorders>
          </w:tcPr>
          <w:p w:rsidR="00E2162C" w:rsidRPr="00560A2B" w:rsidRDefault="00E2162C" w:rsidP="005A53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2A633F" w:rsidRPr="00560A2B" w:rsidTr="00236D02">
        <w:trPr>
          <w:trHeight w:val="243"/>
        </w:trPr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1-linoleoylglycerol (18:2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20.72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E-08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2-oleoylglycerol (18:1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93.40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3.04E-10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2-linoleoylglycerol (18:2)</w:t>
            </w:r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1538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7.0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9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7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E-10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oleoyl-3-linoleoyl-glycerol (18:1/18:2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7.20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2.26E-08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10-dihydroxyoctadecenoic acid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H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4704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1.38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90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E-07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3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↑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6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1-oleoylglycerol (18:1)</w:t>
            </w:r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1567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3.63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E-07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glycocholenate</w:t>
            </w:r>
            <w:proofErr w:type="spellEnd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sulfate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1.16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11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1-linolenoylglycerol (18:3)</w:t>
            </w:r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1569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5.81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9.59E-07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taurochenodeoxycholate</w:t>
            </w:r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951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6.34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12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beta-</w:t>
            </w: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sitosterol</w:t>
            </w:r>
            <w:proofErr w:type="spellEnd"/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852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5.59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4.72E-11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glycolithocholate</w:t>
            </w:r>
            <w:proofErr w:type="spellEnd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sulfate</w:t>
            </w:r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2639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.09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088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palmitoyl-3-linoleoyl-glycerol (16:0/18:2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.51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oleoyl-2-linoleoyl-glycerol (18:1/18:2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9.37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28" w:type="dxa"/>
          </w:tcPr>
          <w:p w:rsidR="002A633F" w:rsidRPr="00560A2B" w:rsidRDefault="002A633F" w:rsidP="0082219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↑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1-palmitoylglycerol (16:0)</w:t>
            </w:r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31074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9.33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glycohyodeoxycholate</w:t>
            </w:r>
            <w:proofErr w:type="spellEnd"/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.27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sphingomyelin (d18:1/21:0, d17:1/22:0, d16:1/23:0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8.89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behenoyl</w:t>
            </w:r>
            <w:proofErr w:type="spellEnd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sphingomyelin (d18:1/22:0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.98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-palmitoy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ycerophosphatid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id (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GP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(16:0)</w:t>
            </w:r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327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.27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11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2-palmitoylglycerol (16:0)</w:t>
            </w:r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1533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.08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6.33E-05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-palmitoleoylglycerol (16:1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6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5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palmitoyl</w:t>
            </w:r>
            <w:proofErr w:type="spellEnd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dihydrosphingomyelin</w:t>
            </w:r>
            <w:proofErr w:type="spellEnd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(d18:0/16:0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48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sphingomyelin (d18:1/14:0, d16:1/16:0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33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1,2</w:t>
            </w:r>
            <w:bookmarkEnd w:id="0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dioleoy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lycerophosphocholine (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GP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(18:1/18:1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.88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035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↓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sphingomyelin (d18:1/15:0, d16:1/17:0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75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palmitoyl-2-linoleoyl-glycerol (16:0/18:2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207, 07103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.71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stearoyl</w:t>
            </w:r>
            <w:proofErr w:type="spellEnd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sphingomyelin (d18:1/18:0)</w:t>
            </w:r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1348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61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4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palmitoyl</w:t>
            </w:r>
            <w:proofErr w:type="spellEnd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sphingomyelin (d18:1/16:0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.42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12,13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hydroxyoctadecenoic acid (</w:t>
            </w: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DiH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4705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.26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12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3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↑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0A51B5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2A633F">
              <w:rPr>
                <w:rFonts w:ascii="Times New Roman" w:hAnsi="Times New Roman" w:cs="Times New Roman"/>
                <w:sz w:val="20"/>
                <w:szCs w:val="20"/>
              </w:rPr>
              <w:t>eptanedioate (pimelate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0857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1.58 ↑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malonate</w:t>
            </w:r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691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81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1.26E-06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linoleoyl</w:t>
            </w:r>
            <w:proofErr w:type="spellEnd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ethanolamide</w:t>
            </w:r>
            <w:proofErr w:type="spellEnd"/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2252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42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14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glycerol</w:t>
            </w:r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131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32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088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0A51B5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2A633F">
              <w:rPr>
                <w:rFonts w:ascii="Times New Roman" w:hAnsi="Times New Roman" w:cs="Times New Roman"/>
                <w:sz w:val="20"/>
                <w:szCs w:val="20"/>
              </w:rPr>
              <w:t>onanedioate (azelate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0784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4.23 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↑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stearoylcarnitine</w:t>
            </w:r>
            <w:proofErr w:type="spellEnd"/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848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4.13 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3AB">
              <w:rPr>
                <w:rFonts w:ascii="Times New Roman" w:hAnsi="Times New Roman" w:cs="Times New Roman"/>
                <w:sz w:val="20"/>
                <w:szCs w:val="20"/>
              </w:rPr>
              <w:t xml:space="preserve">13 + 9 </w:t>
            </w:r>
            <w:proofErr w:type="spellStart"/>
            <w:r w:rsidRPr="003B53AB">
              <w:rPr>
                <w:rFonts w:ascii="Times New Roman" w:hAnsi="Times New Roman" w:cs="Times New Roman"/>
                <w:sz w:val="20"/>
                <w:szCs w:val="20"/>
              </w:rPr>
              <w:t>Hydroxyoctadecadieno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id (13+9 HODE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.93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10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sphingomyelin (d18:1/17:0, d17:1/18:0, d19:1/16:0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.88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059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1-palmitoyl-2-linoleoy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lycerophosphocholine (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GP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(16:0/18:2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66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39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16-hydroxypalmitate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6294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.45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037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choline phosphate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1565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.43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027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1.61 ↑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campesterol</w:t>
            </w:r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2869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17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047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9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↑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E-06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2-palmitoleoylglycerol (16:1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3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15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palmitoyl-2-oleoyl-glycerophosphoglycerol (GPG)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(16:0/18:1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.47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023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mevalonate</w:t>
            </w:r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3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227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.44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13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1-pentadecanoylglycerol (15:0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.34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074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1-oleoyl-2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noleoyl-glycerophosphocholine (GPC)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(18:1/18:2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84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33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sphingomyelin (d18:1/24:1, d18:2/24:0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77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9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sphingomyelin (d18:1/20:0, d16:1/22:0)</w:t>
            </w:r>
            <w:bookmarkEnd w:id="1"/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65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stearate (18:0)</w:t>
            </w:r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827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phytosphingosine</w:t>
            </w:r>
            <w:proofErr w:type="spellEnd"/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5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4610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3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lmitate (16:0)</w:t>
            </w:r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6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220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9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7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palmitoyl</w:t>
            </w:r>
            <w:proofErr w:type="spellEnd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sphingosine (d18:1/16:0)</w:t>
            </w:r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7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4949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9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3-hydroxylaurate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0387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8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14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↓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le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cce</w:t>
            </w:r>
            <w:r w:rsidR="002A633F">
              <w:rPr>
                <w:rFonts w:ascii="Times New Roman" w:hAnsi="Times New Roman" w:cs="Times New Roman"/>
                <w:sz w:val="20"/>
                <w:szCs w:val="20"/>
              </w:rPr>
              <w:t>nate</w:t>
            </w:r>
            <w:proofErr w:type="spellEnd"/>
            <w:r w:rsidR="002A63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2A633F"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(18:1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56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sphingosine</w:t>
            </w:r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8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252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53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nonadecanoate</w:t>
            </w:r>
            <w:proofErr w:type="spellEnd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(19:0)</w:t>
            </w:r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9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772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52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sphinganine</w:t>
            </w:r>
            <w:proofErr w:type="spellEnd"/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0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269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52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palmitoyl</w:t>
            </w:r>
            <w:proofErr w:type="spellEnd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sphinganine</w:t>
            </w:r>
            <w:proofErr w:type="spellEnd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(d18:0/16:0)</w:t>
            </w:r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1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1760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0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palmitoleoylcarnitine</w:t>
            </w:r>
            <w:proofErr w:type="spellEnd"/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0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42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eicosenoate</w:t>
            </w:r>
            <w:proofErr w:type="spellEnd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(20:1)</w:t>
            </w:r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2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2231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7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2-hydroxystearate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44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margarate</w:t>
            </w:r>
            <w:proofErr w:type="spellEnd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(17:0)</w:t>
            </w:r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3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2259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1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062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17-methylstearate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0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38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4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067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6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00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cosapentaenoate</w:t>
            </w:r>
            <w:proofErr w:type="spellEnd"/>
            <w:r w:rsidRPr="00560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6 DPA; 22:5n6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1976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34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lactosyl</w:t>
            </w:r>
            <w:proofErr w:type="spellEnd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N-</w:t>
            </w: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palmitoyl</w:t>
            </w:r>
            <w:proofErr w:type="spellEnd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sphingosine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3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2-methylmalonyl carnitine</w:t>
            </w:r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5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3133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9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012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1.52 ↑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malonylcarnitine</w:t>
            </w:r>
            <w:proofErr w:type="spellEnd"/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6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2095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8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1.23E-06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2-hydroxypalmitate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31057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7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pentadecanoate</w:t>
            </w:r>
            <w:proofErr w:type="spellEnd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(15:0)</w:t>
            </w:r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7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826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6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66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cosapentaenoate</w:t>
            </w:r>
            <w:proofErr w:type="spellEnd"/>
            <w:r w:rsidRPr="00560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3 DPA; 22:5n3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1976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6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048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5-dodecenoate (12:1n7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0529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26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045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cosapentaenoate</w:t>
            </w:r>
            <w:proofErr w:type="spellEnd"/>
            <w:r w:rsidRPr="00560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EPA; 20:5n3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1999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26 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↓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myristoleate</w:t>
            </w:r>
            <w:proofErr w:type="spellEnd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(14:1n5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2000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25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15-methylpalmitate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24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00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tradecano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id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yrist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14:0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0806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24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A1610F">
        <w:trPr>
          <w:trHeight w:val="333"/>
        </w:trPr>
        <w:tc>
          <w:tcPr>
            <w:tcW w:w="4428" w:type="dxa"/>
            <w:vAlign w:val="center"/>
          </w:tcPr>
          <w:p w:rsidR="002A633F" w:rsidRPr="00560A2B" w:rsidRDefault="002A633F" w:rsidP="00A1610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caprate</w:t>
            </w:r>
            <w:proofErr w:type="spellEnd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(10:0)</w:t>
            </w:r>
          </w:p>
        </w:tc>
        <w:tc>
          <w:tcPr>
            <w:tcW w:w="2250" w:type="dxa"/>
            <w:vAlign w:val="center"/>
          </w:tcPr>
          <w:p w:rsidR="002A633F" w:rsidRPr="00560A2B" w:rsidRDefault="002A633F" w:rsidP="00A1610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0511</w:t>
            </w:r>
          </w:p>
        </w:tc>
        <w:tc>
          <w:tcPr>
            <w:tcW w:w="1890" w:type="dxa"/>
            <w:vAlign w:val="center"/>
          </w:tcPr>
          <w:p w:rsidR="002A633F" w:rsidRPr="00560A2B" w:rsidRDefault="002A633F" w:rsidP="00A1610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24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  <w:vAlign w:val="center"/>
          </w:tcPr>
          <w:p w:rsidR="002A633F" w:rsidRPr="00560A2B" w:rsidRDefault="002A633F" w:rsidP="00A1610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012</w:t>
            </w:r>
          </w:p>
        </w:tc>
        <w:tc>
          <w:tcPr>
            <w:tcW w:w="3656" w:type="dxa"/>
            <w:gridSpan w:val="2"/>
            <w:vAlign w:val="center"/>
          </w:tcPr>
          <w:p w:rsidR="002A633F" w:rsidRPr="00560A2B" w:rsidRDefault="002A633F" w:rsidP="00A1610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2A633F" w:rsidRPr="00560A2B" w:rsidTr="000A51B5">
        <w:trPr>
          <w:trHeight w:val="333"/>
        </w:trPr>
        <w:tc>
          <w:tcPr>
            <w:tcW w:w="4428" w:type="dxa"/>
          </w:tcPr>
          <w:p w:rsidR="002A633F" w:rsidRPr="00560A2B" w:rsidRDefault="002A633F" w:rsidP="000A51B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palmitoylglycine</w:t>
            </w:r>
            <w:proofErr w:type="spellEnd"/>
          </w:p>
        </w:tc>
        <w:tc>
          <w:tcPr>
            <w:tcW w:w="2250" w:type="dxa"/>
          </w:tcPr>
          <w:p w:rsidR="002A633F" w:rsidRPr="00560A2B" w:rsidRDefault="002A633F" w:rsidP="000A51B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0A51B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1F9">
              <w:rPr>
                <w:rFonts w:ascii="Times New Roman" w:hAnsi="Times New Roman" w:cs="Times New Roman"/>
                <w:sz w:val="20"/>
                <w:szCs w:val="20"/>
              </w:rPr>
              <w:t>0.23 ↓</w:t>
            </w:r>
          </w:p>
        </w:tc>
        <w:tc>
          <w:tcPr>
            <w:tcW w:w="1530" w:type="dxa"/>
          </w:tcPr>
          <w:p w:rsidR="002A633F" w:rsidRPr="00560A2B" w:rsidRDefault="002A633F" w:rsidP="000A51B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7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0A51B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suberylglycine</w:t>
            </w:r>
            <w:proofErr w:type="spellEnd"/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8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953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23 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3-hydroxybutyrate (BHBA)</w:t>
            </w:r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9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357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3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palmitoleate</w:t>
            </w:r>
            <w:proofErr w:type="spellEnd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(16:1n7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3229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2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6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omo</w:t>
            </w:r>
            <w:proofErr w:type="spellEnd"/>
            <w:r w:rsidRPr="00560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noleate (20:2n6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5060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2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8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omo-linolenate</w:t>
            </w:r>
            <w:proofErr w:type="spellEnd"/>
            <w:r w:rsidRPr="00560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:3n3 or n6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2925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2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47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-</w:t>
            </w: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palmitoyltaurine</w:t>
            </w:r>
            <w:proofErr w:type="spellEnd"/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21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20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propionylcarnitine</w:t>
            </w:r>
            <w:proofErr w:type="spellEnd"/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0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824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5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pristanate</w:t>
            </w:r>
            <w:proofErr w:type="spellEnd"/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1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795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0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027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7-hydroxycholesterol (alpha or beta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00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3b-hydroxy-5-cholenoic acid</w:t>
            </w:r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2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308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19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3.69E-05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laurate (12:0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0638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18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17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E-05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cosadienoate</w:t>
            </w:r>
            <w:proofErr w:type="spellEnd"/>
            <w:r w:rsidRPr="00560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2:2n6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61714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6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E-06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3-hydroxymyristate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6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7.73E-06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7-ketolithocholate</w:t>
            </w:r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3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467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6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3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erucate</w:t>
            </w:r>
            <w:proofErr w:type="spellEnd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(22:1n9)</w:t>
            </w:r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4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2068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16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83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E-05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66 ↓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0A51B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hyocholate</w:t>
            </w:r>
            <w:proofErr w:type="spellEnd"/>
          </w:p>
        </w:tc>
        <w:tc>
          <w:tcPr>
            <w:tcW w:w="2250" w:type="dxa"/>
          </w:tcPr>
          <w:p w:rsidR="002A633F" w:rsidRPr="00560A2B" w:rsidRDefault="0001387F" w:rsidP="000A51B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5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760</w:t>
              </w:r>
            </w:hyperlink>
          </w:p>
        </w:tc>
        <w:tc>
          <w:tcPr>
            <w:tcW w:w="1890" w:type="dxa"/>
          </w:tcPr>
          <w:p w:rsidR="002A633F" w:rsidRPr="00560A2B" w:rsidRDefault="002A633F" w:rsidP="000A51B5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5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0A51B5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0A51B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renate</w:t>
            </w:r>
            <w:proofErr w:type="spellEnd"/>
            <w:r w:rsidRPr="00560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2:4n6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2226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5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8B6E0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,8,11-Eicosatrienoic acid (mead acid; </w:t>
            </w:r>
            <w:r w:rsidRPr="00560A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:3n9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10378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7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↓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beta-</w:t>
            </w: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muricholate</w:t>
            </w:r>
            <w:proofErr w:type="spellEnd"/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6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415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13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49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nervonate</w:t>
            </w:r>
            <w:proofErr w:type="spellEnd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(24:1n9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2368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2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E-06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cholate sulfate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12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26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E-05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13-methylmyristate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1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00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5alpha-androstan-3alpha,17beta-diol </w:t>
            </w: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disulfate</w:t>
            </w:r>
            <w:proofErr w:type="spellEnd"/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11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14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oleoyltaurine</w:t>
            </w:r>
            <w:proofErr w:type="spellEnd"/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22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cholate</w:t>
            </w:r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7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619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28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236D02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chenodeoxycholate</w:t>
            </w:r>
            <w:proofErr w:type="spellEnd"/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8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518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078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841283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hyodeoxycholate</w:t>
            </w:r>
            <w:proofErr w:type="spellEnd"/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9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733</w:t>
              </w:r>
            </w:hyperlink>
          </w:p>
        </w:tc>
        <w:tc>
          <w:tcPr>
            <w:tcW w:w="189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53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0</w:t>
            </w:r>
          </w:p>
        </w:tc>
        <w:tc>
          <w:tcPr>
            <w:tcW w:w="3656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33F" w:rsidRPr="00560A2B" w:rsidTr="005A533C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caprylate</w:t>
            </w:r>
            <w:proofErr w:type="spellEnd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(8:0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0482</w:t>
            </w:r>
          </w:p>
        </w:tc>
        <w:tc>
          <w:tcPr>
            <w:tcW w:w="3420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1.33 ↑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2A633F" w:rsidRPr="00560A2B" w:rsidTr="005A533C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suberate</w:t>
            </w:r>
            <w:proofErr w:type="spellEnd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octanedioate</w:t>
            </w:r>
            <w:proofErr w:type="spellEnd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0893</w:t>
            </w:r>
          </w:p>
        </w:tc>
        <w:tc>
          <w:tcPr>
            <w:tcW w:w="3420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72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2A633F" w:rsidRPr="00560A2B" w:rsidTr="005A533C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2-hydroxyglutarate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0606</w:t>
            </w:r>
          </w:p>
        </w:tc>
        <w:tc>
          <w:tcPr>
            <w:tcW w:w="3420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64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087</w:t>
            </w:r>
          </w:p>
        </w:tc>
      </w:tr>
      <w:tr w:rsidR="002A633F" w:rsidRPr="00560A2B" w:rsidTr="005A533C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3-methyladipate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0555</w:t>
            </w:r>
          </w:p>
        </w:tc>
        <w:tc>
          <w:tcPr>
            <w:tcW w:w="3420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44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6</w:t>
            </w:r>
          </w:p>
        </w:tc>
      </w:tr>
      <w:tr w:rsidR="002A633F" w:rsidRPr="00560A2B" w:rsidTr="005A533C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2-aminoheptanoate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0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2.81 ↑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2A633F" w:rsidRPr="00560A2B" w:rsidTr="005A533C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2-aminooctanoate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0991</w:t>
            </w:r>
          </w:p>
        </w:tc>
        <w:tc>
          <w:tcPr>
            <w:tcW w:w="3420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45 ↓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2A633F" w:rsidRPr="00560A2B" w:rsidTr="005A533C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butyrylcarnitine</w:t>
            </w:r>
            <w:proofErr w:type="spellEnd"/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0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2013</w:t>
              </w:r>
            </w:hyperlink>
          </w:p>
        </w:tc>
        <w:tc>
          <w:tcPr>
            <w:tcW w:w="3420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73 ↓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2A633F" w:rsidRPr="00560A2B" w:rsidTr="005A533C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3-hydroxybutyrylcarnitine (2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0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66 ↓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2A633F" w:rsidRPr="00560A2B" w:rsidTr="005A533C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alpha-</w:t>
            </w: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hydroxycaproate</w:t>
            </w:r>
            <w:proofErr w:type="spellEnd"/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1624</w:t>
            </w:r>
          </w:p>
        </w:tc>
        <w:tc>
          <w:tcPr>
            <w:tcW w:w="3420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73 ↓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2A633F" w:rsidRPr="00560A2B" w:rsidTr="005A533C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2-hydroxyoctanoate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2264</w:t>
            </w:r>
          </w:p>
        </w:tc>
        <w:tc>
          <w:tcPr>
            <w:tcW w:w="3420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↓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2A633F" w:rsidRPr="00560A2B" w:rsidTr="00A1610F">
        <w:trPr>
          <w:trHeight w:val="378"/>
        </w:trPr>
        <w:tc>
          <w:tcPr>
            <w:tcW w:w="4428" w:type="dxa"/>
            <w:vAlign w:val="center"/>
          </w:tcPr>
          <w:p w:rsidR="002A633F" w:rsidRPr="00560A2B" w:rsidRDefault="002A633F" w:rsidP="00A1610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palmitoyl</w:t>
            </w:r>
            <w:proofErr w:type="spellEnd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ethanolamide</w:t>
            </w:r>
            <w:proofErr w:type="spellEnd"/>
          </w:p>
        </w:tc>
        <w:tc>
          <w:tcPr>
            <w:tcW w:w="2250" w:type="dxa"/>
            <w:vAlign w:val="center"/>
          </w:tcPr>
          <w:p w:rsidR="002A633F" w:rsidRPr="00560A2B" w:rsidRDefault="0001387F" w:rsidP="00A1610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1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2100</w:t>
              </w:r>
            </w:hyperlink>
          </w:p>
        </w:tc>
        <w:tc>
          <w:tcPr>
            <w:tcW w:w="3420" w:type="dxa"/>
            <w:gridSpan w:val="2"/>
            <w:vAlign w:val="center"/>
          </w:tcPr>
          <w:p w:rsidR="002A633F" w:rsidRPr="00560A2B" w:rsidRDefault="002A633F" w:rsidP="00A1610F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28" w:type="dxa"/>
            <w:vAlign w:val="center"/>
          </w:tcPr>
          <w:p w:rsidR="002A633F" w:rsidRPr="00560A2B" w:rsidRDefault="002A633F" w:rsidP="00A1610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 ↓</w:t>
            </w:r>
          </w:p>
        </w:tc>
        <w:tc>
          <w:tcPr>
            <w:tcW w:w="1828" w:type="dxa"/>
            <w:vAlign w:val="center"/>
          </w:tcPr>
          <w:p w:rsidR="002A633F" w:rsidRPr="00560A2B" w:rsidRDefault="002A633F" w:rsidP="00A1610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2A633F" w:rsidRPr="00560A2B" w:rsidTr="005A533C">
        <w:tc>
          <w:tcPr>
            <w:tcW w:w="4428" w:type="dxa"/>
          </w:tcPr>
          <w:p w:rsidR="002A633F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1-palmitoyl-2-linoleoy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lycerophosphoinositol (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GP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(16:0/18:2)</w:t>
            </w:r>
          </w:p>
        </w:tc>
        <w:tc>
          <w:tcPr>
            <w:tcW w:w="2250" w:type="dxa"/>
          </w:tcPr>
          <w:p w:rsidR="002A633F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0" w:type="dxa"/>
            <w:gridSpan w:val="2"/>
          </w:tcPr>
          <w:p w:rsidR="002A633F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28" w:type="dxa"/>
          </w:tcPr>
          <w:p w:rsidR="002A633F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54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828" w:type="dxa"/>
          </w:tcPr>
          <w:p w:rsidR="002A633F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12</w:t>
            </w:r>
          </w:p>
        </w:tc>
      </w:tr>
      <w:tr w:rsidR="002A633F" w:rsidRPr="00560A2B" w:rsidTr="005A533C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1-stearoyl-2-linoleoy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lycerophosphoinositol (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GP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(18:0/18:2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0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33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9</w:t>
            </w:r>
          </w:p>
        </w:tc>
      </w:tr>
      <w:tr w:rsidR="002A633F" w:rsidRPr="00560A2B" w:rsidTr="005A533C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1-palmitoyl-2-stearoy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lycerophosphocholine (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GP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(16:0/18:0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0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33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17</w:t>
            </w:r>
          </w:p>
        </w:tc>
      </w:tr>
      <w:tr w:rsidR="002A633F" w:rsidRPr="00560A2B" w:rsidTr="005A533C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1-stearoyl-2-oleoy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lycerophosphocholine (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GP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(18:0/18:1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0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3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45</w:t>
            </w:r>
          </w:p>
        </w:tc>
      </w:tr>
      <w:tr w:rsidR="002A633F" w:rsidRPr="00560A2B" w:rsidTr="005A533C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1-palmitoyl-2-palmitoleoy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lycerophosphocholine (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GP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(16:0/16:1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0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1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28</w:t>
            </w:r>
          </w:p>
        </w:tc>
      </w:tr>
      <w:tr w:rsidR="002A633F" w:rsidRPr="00560A2B" w:rsidTr="005A533C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1-palmitoyl-2-linolenoy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lycerophosphocholine (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GP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(16:0/18:3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0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59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15</w:t>
            </w:r>
          </w:p>
        </w:tc>
      </w:tr>
      <w:tr w:rsidR="002A633F" w:rsidRPr="00560A2B" w:rsidTr="005A533C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1-(1-enyl-stearoyl)-2-linoleoy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lycerophosphoethanolamine (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G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(P-18:0/18:2)</w:t>
            </w:r>
          </w:p>
        </w:tc>
        <w:tc>
          <w:tcPr>
            <w:tcW w:w="2250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20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↑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2A633F" w:rsidRPr="00560A2B" w:rsidTr="005A533C">
        <w:tc>
          <w:tcPr>
            <w:tcW w:w="44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glycochenodeoxycholate</w:t>
            </w:r>
            <w:proofErr w:type="spellEnd"/>
          </w:p>
        </w:tc>
        <w:tc>
          <w:tcPr>
            <w:tcW w:w="2250" w:type="dxa"/>
          </w:tcPr>
          <w:p w:rsidR="002A633F" w:rsidRPr="00560A2B" w:rsidRDefault="0001387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2" w:history="1">
              <w:r w:rsidR="002A633F" w:rsidRPr="00560A2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637</w:t>
              </w:r>
            </w:hyperlink>
          </w:p>
        </w:tc>
        <w:tc>
          <w:tcPr>
            <w:tcW w:w="3420" w:type="dxa"/>
            <w:gridSpan w:val="2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 xml:space="preserve"> ↓</w:t>
            </w:r>
          </w:p>
        </w:tc>
        <w:tc>
          <w:tcPr>
            <w:tcW w:w="1828" w:type="dxa"/>
          </w:tcPr>
          <w:p w:rsidR="002A633F" w:rsidRPr="00560A2B" w:rsidRDefault="002A633F" w:rsidP="005A533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</w:tbl>
    <w:p w:rsidR="00747375" w:rsidRPr="00771DB2" w:rsidRDefault="00236D02" w:rsidP="00747375">
      <w:pPr>
        <w:ind w:left="720"/>
        <w:rPr>
          <w:sz w:val="24"/>
          <w:szCs w:val="24"/>
        </w:rPr>
      </w:pPr>
      <w:r w:rsidRPr="00236D02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Table displays lipid metabolites with a statistically-significant fold difference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Pro+R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Pro in both LIC and serum matrices.</w:t>
      </w:r>
      <w:r w:rsidRPr="00236D02">
        <w:rPr>
          <w:rFonts w:ascii="Times New Roman" w:hAnsi="Times New Roman" w:cs="Times New Roman"/>
          <w:sz w:val="24"/>
          <w:szCs w:val="24"/>
        </w:rPr>
        <w:br/>
        <w:t>** HMDB refers to the Human Metabolome Database, and access numbers are provided for each metabolite identified in the database</w:t>
      </w:r>
      <w:r>
        <w:rPr>
          <w:rFonts w:ascii="Times New Roman" w:hAnsi="Times New Roman" w:cs="Times New Roman"/>
          <w:sz w:val="24"/>
          <w:szCs w:val="24"/>
        </w:rPr>
        <w:t>.</w:t>
      </w:r>
      <w:r w:rsidR="00A1610F">
        <w:rPr>
          <w:rFonts w:ascii="Times New Roman" w:hAnsi="Times New Roman" w:cs="Times New Roman"/>
          <w:sz w:val="24"/>
          <w:szCs w:val="24"/>
        </w:rPr>
        <w:br/>
      </w:r>
      <w:r w:rsidRPr="00236D02">
        <w:rPr>
          <w:rFonts w:ascii="Times New Roman" w:hAnsi="Times New Roman" w:cs="Times New Roman"/>
          <w:sz w:val="24"/>
          <w:szCs w:val="24"/>
        </w:rPr>
        <w:t>***</w:t>
      </w:r>
      <w:r w:rsidR="00822199">
        <w:rPr>
          <w:rFonts w:ascii="Times New Roman" w:hAnsi="Times New Roman" w:cs="Times New Roman"/>
          <w:sz w:val="24"/>
          <w:szCs w:val="24"/>
        </w:rPr>
        <w:t xml:space="preserve"> </w:t>
      </w:r>
      <w:r w:rsidRPr="00236D02">
        <w:rPr>
          <w:rFonts w:ascii="Times New Roman" w:hAnsi="Times New Roman" w:cs="Times New Roman"/>
          <w:sz w:val="24"/>
          <w:szCs w:val="24"/>
        </w:rPr>
        <w:t>For each metabolite, fold difference was calculated by dividing the scaled rela</w:t>
      </w:r>
      <w:r w:rsidR="00747375">
        <w:rPr>
          <w:rFonts w:ascii="Times New Roman" w:hAnsi="Times New Roman" w:cs="Times New Roman"/>
          <w:sz w:val="24"/>
          <w:szCs w:val="24"/>
        </w:rPr>
        <w:t xml:space="preserve">tive abundance of </w:t>
      </w:r>
      <w:proofErr w:type="spellStart"/>
      <w:r w:rsidR="00747375">
        <w:rPr>
          <w:rFonts w:ascii="Times New Roman" w:hAnsi="Times New Roman" w:cs="Times New Roman"/>
          <w:sz w:val="24"/>
          <w:szCs w:val="24"/>
        </w:rPr>
        <w:t>Pro+RB</w:t>
      </w:r>
      <w:proofErr w:type="spellEnd"/>
      <w:r w:rsidR="00747375">
        <w:rPr>
          <w:rFonts w:ascii="Times New Roman" w:hAnsi="Times New Roman" w:cs="Times New Roman"/>
          <w:sz w:val="24"/>
          <w:szCs w:val="24"/>
        </w:rPr>
        <w:t xml:space="preserve"> by Pro,</w:t>
      </w:r>
      <w:r w:rsidR="00747375" w:rsidRPr="00747375">
        <w:rPr>
          <w:rFonts w:ascii="Times New Roman" w:hAnsi="Times New Roman" w:cs="Times New Roman"/>
          <w:sz w:val="24"/>
          <w:szCs w:val="24"/>
        </w:rPr>
        <w:t xml:space="preserve"> </w:t>
      </w:r>
      <w:r w:rsidR="00747375">
        <w:rPr>
          <w:rFonts w:ascii="Times New Roman" w:hAnsi="Times New Roman" w:cs="Times New Roman"/>
          <w:sz w:val="24"/>
          <w:szCs w:val="24"/>
        </w:rPr>
        <w:t>where</w:t>
      </w:r>
      <w:r w:rsidR="00747375" w:rsidRPr="00236D02">
        <w:rPr>
          <w:rFonts w:ascii="Times New Roman" w:hAnsi="Times New Roman" w:cs="Times New Roman"/>
          <w:sz w:val="24"/>
          <w:szCs w:val="24"/>
        </w:rPr>
        <w:t xml:space="preserve"> </w:t>
      </w:r>
      <w:r w:rsidR="00747375" w:rsidRPr="00771DB2">
        <w:rPr>
          <w:rFonts w:ascii="Times New Roman" w:hAnsi="Times New Roman" w:cs="Times New Roman"/>
          <w:sz w:val="24"/>
          <w:szCs w:val="24"/>
        </w:rPr>
        <w:t xml:space="preserve">↑ </w:t>
      </w:r>
      <w:r w:rsidR="00747375">
        <w:rPr>
          <w:rFonts w:ascii="Times New Roman" w:hAnsi="Times New Roman" w:cs="Times New Roman"/>
          <w:sz w:val="24"/>
          <w:szCs w:val="24"/>
        </w:rPr>
        <w:t xml:space="preserve">indicates that the metabolite had a higher scaled relative abundance in </w:t>
      </w:r>
      <w:proofErr w:type="spellStart"/>
      <w:r w:rsidR="00747375">
        <w:rPr>
          <w:rFonts w:ascii="Times New Roman" w:hAnsi="Times New Roman" w:cs="Times New Roman"/>
          <w:sz w:val="24"/>
          <w:szCs w:val="24"/>
        </w:rPr>
        <w:t>Pro+RB</w:t>
      </w:r>
      <w:proofErr w:type="spellEnd"/>
      <w:r w:rsidR="00747375">
        <w:rPr>
          <w:rFonts w:ascii="Times New Roman" w:hAnsi="Times New Roman" w:cs="Times New Roman"/>
          <w:sz w:val="24"/>
          <w:szCs w:val="24"/>
        </w:rPr>
        <w:t xml:space="preserve"> compared to Pro, and </w:t>
      </w:r>
      <w:r w:rsidR="00747375" w:rsidRPr="00771DB2">
        <w:rPr>
          <w:rFonts w:ascii="Times New Roman" w:hAnsi="Times New Roman" w:cs="Times New Roman"/>
          <w:sz w:val="24"/>
          <w:szCs w:val="24"/>
        </w:rPr>
        <w:t>↓</w:t>
      </w:r>
      <w:r w:rsidR="00747375" w:rsidRPr="00771DB2">
        <w:rPr>
          <w:sz w:val="24"/>
          <w:szCs w:val="24"/>
        </w:rPr>
        <w:t xml:space="preserve"> </w:t>
      </w:r>
      <w:r w:rsidR="00747375">
        <w:rPr>
          <w:rFonts w:ascii="Times New Roman" w:hAnsi="Times New Roman" w:cs="Times New Roman"/>
          <w:sz w:val="24"/>
          <w:szCs w:val="24"/>
        </w:rPr>
        <w:t xml:space="preserve">indicates the metabolite had a lower scaled relative abundance in </w:t>
      </w:r>
      <w:proofErr w:type="spellStart"/>
      <w:r w:rsidR="00747375">
        <w:rPr>
          <w:rFonts w:ascii="Times New Roman" w:hAnsi="Times New Roman" w:cs="Times New Roman"/>
          <w:sz w:val="24"/>
          <w:szCs w:val="24"/>
        </w:rPr>
        <w:t>Pro+RB</w:t>
      </w:r>
      <w:proofErr w:type="spellEnd"/>
      <w:r w:rsidR="00747375">
        <w:rPr>
          <w:rFonts w:ascii="Times New Roman" w:hAnsi="Times New Roman" w:cs="Times New Roman"/>
          <w:sz w:val="24"/>
          <w:szCs w:val="24"/>
        </w:rPr>
        <w:t xml:space="preserve"> compared to Pro.</w:t>
      </w:r>
    </w:p>
    <w:p w:rsidR="00560A2B" w:rsidRDefault="00236D02" w:rsidP="00236D02">
      <w:pPr>
        <w:ind w:left="720"/>
      </w:pPr>
      <w:r w:rsidRPr="00236D02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560A2B" w:rsidSect="00560A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7C7873"/>
    <w:multiLevelType w:val="hybridMultilevel"/>
    <w:tmpl w:val="0CF469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6D3651"/>
    <w:multiLevelType w:val="hybridMultilevel"/>
    <w:tmpl w:val="D5DE36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951367"/>
    <w:multiLevelType w:val="hybridMultilevel"/>
    <w:tmpl w:val="79EEFA1C"/>
    <w:lvl w:ilvl="0" w:tplc="2614249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725864"/>
    <w:multiLevelType w:val="hybridMultilevel"/>
    <w:tmpl w:val="0CF469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963510"/>
    <w:multiLevelType w:val="hybridMultilevel"/>
    <w:tmpl w:val="0CF469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E664FB"/>
    <w:multiLevelType w:val="hybridMultilevel"/>
    <w:tmpl w:val="5A62C21E"/>
    <w:lvl w:ilvl="0" w:tplc="F0DE176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0E7045F"/>
    <w:multiLevelType w:val="hybridMultilevel"/>
    <w:tmpl w:val="6F0EDC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8E5795"/>
    <w:multiLevelType w:val="hybridMultilevel"/>
    <w:tmpl w:val="818663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76D0F01"/>
    <w:multiLevelType w:val="hybridMultilevel"/>
    <w:tmpl w:val="D20CCF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F2954CB"/>
    <w:multiLevelType w:val="hybridMultilevel"/>
    <w:tmpl w:val="EEBAE9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1C35FB9"/>
    <w:multiLevelType w:val="hybridMultilevel"/>
    <w:tmpl w:val="818663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6844C37"/>
    <w:multiLevelType w:val="hybridMultilevel"/>
    <w:tmpl w:val="0CF469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D650D22"/>
    <w:multiLevelType w:val="hybridMultilevel"/>
    <w:tmpl w:val="0CF469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655141"/>
    <w:multiLevelType w:val="hybridMultilevel"/>
    <w:tmpl w:val="BA1A19E6"/>
    <w:lvl w:ilvl="0" w:tplc="767E27CA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7C104122"/>
    <w:multiLevelType w:val="hybridMultilevel"/>
    <w:tmpl w:val="0CF469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1"/>
  </w:num>
  <w:num w:numId="4">
    <w:abstractNumId w:val="9"/>
  </w:num>
  <w:num w:numId="5">
    <w:abstractNumId w:val="7"/>
  </w:num>
  <w:num w:numId="6">
    <w:abstractNumId w:val="10"/>
  </w:num>
  <w:num w:numId="7">
    <w:abstractNumId w:val="14"/>
  </w:num>
  <w:num w:numId="8">
    <w:abstractNumId w:val="4"/>
  </w:num>
  <w:num w:numId="9">
    <w:abstractNumId w:val="0"/>
  </w:num>
  <w:num w:numId="10">
    <w:abstractNumId w:val="11"/>
  </w:num>
  <w:num w:numId="11">
    <w:abstractNumId w:val="3"/>
  </w:num>
  <w:num w:numId="12">
    <w:abstractNumId w:val="12"/>
  </w:num>
  <w:num w:numId="13">
    <w:abstractNumId w:val="5"/>
  </w:num>
  <w:num w:numId="14">
    <w:abstractNumId w:val="2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A2B"/>
    <w:rsid w:val="0001387F"/>
    <w:rsid w:val="000657AD"/>
    <w:rsid w:val="000A51B5"/>
    <w:rsid w:val="000F7257"/>
    <w:rsid w:val="001004F9"/>
    <w:rsid w:val="001A12B1"/>
    <w:rsid w:val="00225A0D"/>
    <w:rsid w:val="00230097"/>
    <w:rsid w:val="00236D02"/>
    <w:rsid w:val="0026533A"/>
    <w:rsid w:val="00285A9E"/>
    <w:rsid w:val="002A633F"/>
    <w:rsid w:val="003903DE"/>
    <w:rsid w:val="003B53AB"/>
    <w:rsid w:val="004861F9"/>
    <w:rsid w:val="004D2993"/>
    <w:rsid w:val="004D7F6B"/>
    <w:rsid w:val="00560A2B"/>
    <w:rsid w:val="005A533C"/>
    <w:rsid w:val="005C3416"/>
    <w:rsid w:val="00646F2D"/>
    <w:rsid w:val="00656618"/>
    <w:rsid w:val="00723905"/>
    <w:rsid w:val="00747375"/>
    <w:rsid w:val="007B12A1"/>
    <w:rsid w:val="007B67B6"/>
    <w:rsid w:val="007C2BB1"/>
    <w:rsid w:val="0080740A"/>
    <w:rsid w:val="00822199"/>
    <w:rsid w:val="00824436"/>
    <w:rsid w:val="00841283"/>
    <w:rsid w:val="008651F7"/>
    <w:rsid w:val="008705A6"/>
    <w:rsid w:val="00887C74"/>
    <w:rsid w:val="008A1304"/>
    <w:rsid w:val="008B6E02"/>
    <w:rsid w:val="008F324E"/>
    <w:rsid w:val="008F78D5"/>
    <w:rsid w:val="009D2B60"/>
    <w:rsid w:val="009E7D47"/>
    <w:rsid w:val="009F1BB1"/>
    <w:rsid w:val="00A0433C"/>
    <w:rsid w:val="00A1610F"/>
    <w:rsid w:val="00A825D3"/>
    <w:rsid w:val="00AB6DB4"/>
    <w:rsid w:val="00B329D9"/>
    <w:rsid w:val="00B4312A"/>
    <w:rsid w:val="00B53700"/>
    <w:rsid w:val="00BA1AEF"/>
    <w:rsid w:val="00BB1B27"/>
    <w:rsid w:val="00BB269C"/>
    <w:rsid w:val="00C034E9"/>
    <w:rsid w:val="00C76CB8"/>
    <w:rsid w:val="00C86126"/>
    <w:rsid w:val="00D34B68"/>
    <w:rsid w:val="00D671DD"/>
    <w:rsid w:val="00DA4DF4"/>
    <w:rsid w:val="00DD4C5A"/>
    <w:rsid w:val="00E2162C"/>
    <w:rsid w:val="00ED5920"/>
    <w:rsid w:val="00F371D6"/>
    <w:rsid w:val="00F41EFE"/>
    <w:rsid w:val="00F82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A2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0A2B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560A2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60A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0A2B"/>
  </w:style>
  <w:style w:type="paragraph" w:styleId="Footer">
    <w:name w:val="footer"/>
    <w:basedOn w:val="Normal"/>
    <w:link w:val="FooterChar"/>
    <w:uiPriority w:val="99"/>
    <w:unhideWhenUsed/>
    <w:rsid w:val="00560A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0A2B"/>
  </w:style>
  <w:style w:type="paragraph" w:styleId="BalloonText">
    <w:name w:val="Balloon Text"/>
    <w:basedOn w:val="Normal"/>
    <w:link w:val="BalloonTextChar"/>
    <w:uiPriority w:val="99"/>
    <w:semiHidden/>
    <w:unhideWhenUsed/>
    <w:rsid w:val="00560A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A2B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A2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A2B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A2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A2B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7B67B6"/>
    <w:rPr>
      <w:sz w:val="18"/>
      <w:szCs w:val="18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034E9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C034E9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034E9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C034E9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C034E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034E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A2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0A2B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560A2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60A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0A2B"/>
  </w:style>
  <w:style w:type="paragraph" w:styleId="Footer">
    <w:name w:val="footer"/>
    <w:basedOn w:val="Normal"/>
    <w:link w:val="FooterChar"/>
    <w:uiPriority w:val="99"/>
    <w:unhideWhenUsed/>
    <w:rsid w:val="00560A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0A2B"/>
  </w:style>
  <w:style w:type="paragraph" w:styleId="BalloonText">
    <w:name w:val="Balloon Text"/>
    <w:basedOn w:val="Normal"/>
    <w:link w:val="BalloonTextChar"/>
    <w:uiPriority w:val="99"/>
    <w:semiHidden/>
    <w:unhideWhenUsed/>
    <w:rsid w:val="00560A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A2B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A2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A2B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A2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A2B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7B67B6"/>
    <w:rPr>
      <w:sz w:val="18"/>
      <w:szCs w:val="18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034E9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C034E9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034E9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C034E9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C034E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034E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24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hmdb.ca/metabolites/HMDB31074" TargetMode="External"/><Relationship Id="rId18" Type="http://schemas.openxmlformats.org/officeDocument/2006/relationships/hyperlink" Target="http://www.hmdb.ca/metabolites/HMDB00691" TargetMode="External"/><Relationship Id="rId26" Type="http://schemas.openxmlformats.org/officeDocument/2006/relationships/hyperlink" Target="http://www.hmdb.ca/metabolites/HMDB00220" TargetMode="External"/><Relationship Id="rId39" Type="http://schemas.openxmlformats.org/officeDocument/2006/relationships/hyperlink" Target="http://www.hmdb.ca/metabolites/HMDB00357" TargetMode="External"/><Relationship Id="rId21" Type="http://schemas.openxmlformats.org/officeDocument/2006/relationships/hyperlink" Target="http://www.hmdb.ca/metabolites/HMDB00848" TargetMode="External"/><Relationship Id="rId34" Type="http://schemas.openxmlformats.org/officeDocument/2006/relationships/hyperlink" Target="http://www.hmdb.ca/metabolites/HMDB00067" TargetMode="External"/><Relationship Id="rId42" Type="http://schemas.openxmlformats.org/officeDocument/2006/relationships/hyperlink" Target="http://www.hmdb.ca/metabolites/HMDB00308" TargetMode="External"/><Relationship Id="rId47" Type="http://schemas.openxmlformats.org/officeDocument/2006/relationships/hyperlink" Target="http://www.hmdb.ca/metabolites/HMDB00619" TargetMode="External"/><Relationship Id="rId50" Type="http://schemas.openxmlformats.org/officeDocument/2006/relationships/hyperlink" Target="http://www.hmdb.ca/metabolites/HMDB02013" TargetMode="External"/><Relationship Id="rId55" Type="http://schemas.openxmlformats.org/officeDocument/2006/relationships/customXml" Target="../customXml/item1.xml"/><Relationship Id="rId7" Type="http://schemas.openxmlformats.org/officeDocument/2006/relationships/hyperlink" Target="http://www.hmdb.ca/metabolites/HMDB04704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hmdb.ca/metabolites/HMDB01348" TargetMode="External"/><Relationship Id="rId29" Type="http://schemas.openxmlformats.org/officeDocument/2006/relationships/hyperlink" Target="http://www.hmdb.ca/metabolites/HMDB00772" TargetMode="External"/><Relationship Id="rId11" Type="http://schemas.openxmlformats.org/officeDocument/2006/relationships/hyperlink" Target="http://www.hmdb.ca/metabolites/HMDB00852" TargetMode="External"/><Relationship Id="rId24" Type="http://schemas.openxmlformats.org/officeDocument/2006/relationships/hyperlink" Target="http://www.hmdb.ca/metabolites/HMDB00827" TargetMode="External"/><Relationship Id="rId32" Type="http://schemas.openxmlformats.org/officeDocument/2006/relationships/hyperlink" Target="http://www.hmdb.ca/metabolites/HMDB02231" TargetMode="External"/><Relationship Id="rId37" Type="http://schemas.openxmlformats.org/officeDocument/2006/relationships/hyperlink" Target="http://www.hmdb.ca/metabolites/HMDB00826" TargetMode="External"/><Relationship Id="rId40" Type="http://schemas.openxmlformats.org/officeDocument/2006/relationships/hyperlink" Target="http://www.hmdb.ca/metabolites/HMDB00824" TargetMode="External"/><Relationship Id="rId45" Type="http://schemas.openxmlformats.org/officeDocument/2006/relationships/hyperlink" Target="http://www.hmdb.ca/metabolites/HMDB00760" TargetMode="External"/><Relationship Id="rId53" Type="http://schemas.openxmlformats.org/officeDocument/2006/relationships/fontTable" Target="fontTable.xml"/><Relationship Id="rId5" Type="http://schemas.openxmlformats.org/officeDocument/2006/relationships/webSettings" Target="webSettings.xml"/><Relationship Id="rId19" Type="http://schemas.openxmlformats.org/officeDocument/2006/relationships/hyperlink" Target="http://www.hmdb.ca/metabolites/HMDB12252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hmdb.ca/metabolites/HMDB11569" TargetMode="External"/><Relationship Id="rId14" Type="http://schemas.openxmlformats.org/officeDocument/2006/relationships/hyperlink" Target="http://www.hmdb.ca/metabolites/HMDB00327" TargetMode="External"/><Relationship Id="rId22" Type="http://schemas.openxmlformats.org/officeDocument/2006/relationships/hyperlink" Target="http://www.hmdb.ca/metabolites/HMDB02869" TargetMode="External"/><Relationship Id="rId27" Type="http://schemas.openxmlformats.org/officeDocument/2006/relationships/hyperlink" Target="http://www.hmdb.ca/metabolites/HMDB04949" TargetMode="External"/><Relationship Id="rId30" Type="http://schemas.openxmlformats.org/officeDocument/2006/relationships/hyperlink" Target="http://www.hmdb.ca/metabolites/HMDB00269" TargetMode="External"/><Relationship Id="rId35" Type="http://schemas.openxmlformats.org/officeDocument/2006/relationships/hyperlink" Target="http://www.hmdb.ca/metabolites/HMDB13133" TargetMode="External"/><Relationship Id="rId43" Type="http://schemas.openxmlformats.org/officeDocument/2006/relationships/hyperlink" Target="http://www.hmdb.ca/metabolites/HMDB00467" TargetMode="External"/><Relationship Id="rId48" Type="http://schemas.openxmlformats.org/officeDocument/2006/relationships/hyperlink" Target="http://www.hmdb.ca/metabolites/HMDB00518" TargetMode="External"/><Relationship Id="rId56" Type="http://schemas.openxmlformats.org/officeDocument/2006/relationships/customXml" Target="../customXml/item2.xml"/><Relationship Id="rId8" Type="http://schemas.openxmlformats.org/officeDocument/2006/relationships/hyperlink" Target="http://www.hmdb.ca/metabolites/HMDB11567" TargetMode="External"/><Relationship Id="rId51" Type="http://schemas.openxmlformats.org/officeDocument/2006/relationships/hyperlink" Target="http://www.hmdb.ca/metabolites/HMDB02100" TargetMode="External"/><Relationship Id="rId3" Type="http://schemas.microsoft.com/office/2007/relationships/stylesWithEffects" Target="stylesWithEffects.xml"/><Relationship Id="rId12" Type="http://schemas.openxmlformats.org/officeDocument/2006/relationships/hyperlink" Target="http://www.hmdb.ca/metabolites/HMDB02639" TargetMode="External"/><Relationship Id="rId17" Type="http://schemas.openxmlformats.org/officeDocument/2006/relationships/hyperlink" Target="http://www.hmdb.ca/metabolites/HMDB04705" TargetMode="External"/><Relationship Id="rId25" Type="http://schemas.openxmlformats.org/officeDocument/2006/relationships/hyperlink" Target="http://www.hmdb.ca/metabolites/HMDB04610" TargetMode="External"/><Relationship Id="rId33" Type="http://schemas.openxmlformats.org/officeDocument/2006/relationships/hyperlink" Target="http://www.hmdb.ca/metabolites/HMDB02259" TargetMode="External"/><Relationship Id="rId38" Type="http://schemas.openxmlformats.org/officeDocument/2006/relationships/hyperlink" Target="http://www.hmdb.ca/metabolites/HMDB00953" TargetMode="External"/><Relationship Id="rId46" Type="http://schemas.openxmlformats.org/officeDocument/2006/relationships/hyperlink" Target="http://www.hmdb.ca/metabolites/HMDB00415" TargetMode="External"/><Relationship Id="rId20" Type="http://schemas.openxmlformats.org/officeDocument/2006/relationships/hyperlink" Target="http://www.hmdb.ca/metabolites/HMDB00131" TargetMode="External"/><Relationship Id="rId41" Type="http://schemas.openxmlformats.org/officeDocument/2006/relationships/hyperlink" Target="http://www.hmdb.ca/metabolites/HMDB00795" TargetMode="External"/><Relationship Id="rId54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www.hmdb.ca/metabolites/HMDB11538" TargetMode="External"/><Relationship Id="rId15" Type="http://schemas.openxmlformats.org/officeDocument/2006/relationships/hyperlink" Target="http://www.hmdb.ca/metabolites/HMDB11533" TargetMode="External"/><Relationship Id="rId23" Type="http://schemas.openxmlformats.org/officeDocument/2006/relationships/hyperlink" Target="http://www.hmdb.ca/metabolites/HMDB00227" TargetMode="External"/><Relationship Id="rId28" Type="http://schemas.openxmlformats.org/officeDocument/2006/relationships/hyperlink" Target="http://www.hmdb.ca/metabolites/HMDB00252" TargetMode="External"/><Relationship Id="rId36" Type="http://schemas.openxmlformats.org/officeDocument/2006/relationships/hyperlink" Target="http://www.hmdb.ca/metabolites/HMDB02095" TargetMode="External"/><Relationship Id="rId49" Type="http://schemas.openxmlformats.org/officeDocument/2006/relationships/hyperlink" Target="http://www.hmdb.ca/metabolites/HMDB00733" TargetMode="External"/><Relationship Id="rId57" Type="http://schemas.openxmlformats.org/officeDocument/2006/relationships/customXml" Target="../customXml/item3.xml"/><Relationship Id="rId10" Type="http://schemas.openxmlformats.org/officeDocument/2006/relationships/hyperlink" Target="http://www.hmdb.ca/metabolites/HMDB00951" TargetMode="External"/><Relationship Id="rId31" Type="http://schemas.openxmlformats.org/officeDocument/2006/relationships/hyperlink" Target="http://www.hmdb.ca/metabolites/HMDB11760" TargetMode="External"/><Relationship Id="rId44" Type="http://schemas.openxmlformats.org/officeDocument/2006/relationships/hyperlink" Target="http://www.hmdb.ca/metabolites/HMDB02068" TargetMode="External"/><Relationship Id="rId52" Type="http://schemas.openxmlformats.org/officeDocument/2006/relationships/hyperlink" Target="http://www.hmdb.ca/metabolites/HMDB0063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069C800C-9B9F-402C-AF5F-0EF920BA912E}"/>
</file>

<file path=customXml/itemProps2.xml><?xml version="1.0" encoding="utf-8"?>
<ds:datastoreItem xmlns:ds="http://schemas.openxmlformats.org/officeDocument/2006/customXml" ds:itemID="{2852B53B-DB0E-4D28-81FC-B711317A46DA}"/>
</file>

<file path=customXml/itemProps3.xml><?xml version="1.0" encoding="utf-8"?>
<ds:datastoreItem xmlns:ds="http://schemas.openxmlformats.org/officeDocument/2006/customXml" ds:itemID="{F986CA7F-31F4-4DA9-B9D1-B3E0D78E6AD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5</Pages>
  <Words>1513</Words>
  <Characters>862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 Computing Resources Group</Company>
  <LinksUpToDate>false</LinksUpToDate>
  <CharactersWithSpaces>10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alon,Nora Jean (EID)</dc:creator>
  <cp:lastModifiedBy>Nealon,Nora Jean (EID)</cp:lastModifiedBy>
  <cp:revision>45</cp:revision>
  <dcterms:created xsi:type="dcterms:W3CDTF">2016-09-29T00:57:00Z</dcterms:created>
  <dcterms:modified xsi:type="dcterms:W3CDTF">2017-02-18T0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